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C3280" w14:textId="5D7117E9" w:rsidR="008E39B1" w:rsidRPr="001E568B" w:rsidRDefault="001E568B" w:rsidP="001E568B">
      <w:pPr>
        <w:keepNext/>
        <w:keepLines/>
        <w:spacing w:line="240" w:lineRule="auto"/>
        <w:outlineLvl w:val="0"/>
        <w:rPr>
          <w:rFonts w:ascii="Arial" w:eastAsiaTheme="majorEastAsia" w:hAnsi="Arial" w:cs="Arial"/>
          <w:b/>
          <w:bCs/>
          <w:color w:val="0F4761" w:themeColor="accent1" w:themeShade="BF"/>
        </w:rPr>
      </w:pPr>
      <w:r w:rsidRPr="00CB3845">
        <w:rPr>
          <w:rFonts w:ascii="Arial" w:eastAsiaTheme="majorEastAsia" w:hAnsi="Arial" w:cs="Arial"/>
          <w:b/>
          <w:bCs/>
          <w:color w:val="0F4761" w:themeColor="accent1" w:themeShade="BF"/>
        </w:rPr>
        <w:t>Supplemental material</w:t>
      </w:r>
    </w:p>
    <w:p w14:paraId="16FC7D8C" w14:textId="77777777" w:rsidR="001E568B" w:rsidRDefault="001E568B" w:rsidP="008E39B1">
      <w:pPr>
        <w:spacing w:after="0" w:line="240" w:lineRule="auto"/>
        <w:rPr>
          <w:rFonts w:ascii="Arial" w:hAnsi="Arial" w:cs="Arial"/>
          <w:b/>
          <w:bCs/>
        </w:rPr>
      </w:pPr>
    </w:p>
    <w:p w14:paraId="5E8A66E9" w14:textId="6DD81DCF" w:rsidR="008E39B1" w:rsidRPr="006417E7" w:rsidRDefault="008E39B1" w:rsidP="008E39B1">
      <w:pPr>
        <w:spacing w:after="0" w:line="240" w:lineRule="auto"/>
        <w:rPr>
          <w:rFonts w:ascii="Arial" w:hAnsi="Arial" w:cs="Arial"/>
          <w:b/>
          <w:bCs/>
        </w:rPr>
      </w:pPr>
      <w:r w:rsidRPr="00CB3845">
        <w:rPr>
          <w:rFonts w:ascii="Arial" w:hAnsi="Arial" w:cs="Arial"/>
          <w:b/>
          <w:bCs/>
        </w:rPr>
        <w:t xml:space="preserve">Supplemental Table </w:t>
      </w:r>
      <w:r w:rsidR="00F330AF">
        <w:rPr>
          <w:rFonts w:ascii="Arial" w:hAnsi="Arial" w:cs="Arial"/>
          <w:b/>
          <w:bCs/>
        </w:rPr>
        <w:t>1</w:t>
      </w:r>
      <w:r w:rsidRPr="00CB3845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Alemtuzumab Administration</w:t>
      </w:r>
      <w:r w:rsidRPr="00CB3845">
        <w:rPr>
          <w:rFonts w:ascii="Arial" w:hAnsi="Arial" w:cs="Arial"/>
          <w:b/>
          <w:bCs/>
        </w:rPr>
        <w:t xml:space="preserve"> Post-CTTI</w:t>
      </w:r>
    </w:p>
    <w:tbl>
      <w:tblPr>
        <w:tblStyle w:val="TableGrid"/>
        <w:tblpPr w:leftFromText="180" w:rightFromText="180" w:vertAnchor="page" w:horzAnchor="margin" w:tblpY="2487"/>
        <w:tblW w:w="9095" w:type="dxa"/>
        <w:tblLook w:val="04A0" w:firstRow="1" w:lastRow="0" w:firstColumn="1" w:lastColumn="0" w:noHBand="0" w:noVBand="1"/>
      </w:tblPr>
      <w:tblGrid>
        <w:gridCol w:w="1253"/>
        <w:gridCol w:w="1120"/>
        <w:gridCol w:w="1120"/>
        <w:gridCol w:w="1120"/>
        <w:gridCol w:w="1121"/>
        <w:gridCol w:w="1120"/>
        <w:gridCol w:w="1120"/>
        <w:gridCol w:w="1121"/>
      </w:tblGrid>
      <w:tr w:rsidR="001E568B" w14:paraId="4FB88113" w14:textId="77777777" w:rsidTr="001E568B">
        <w:trPr>
          <w:trHeight w:val="440"/>
        </w:trPr>
        <w:tc>
          <w:tcPr>
            <w:tcW w:w="1253" w:type="dxa"/>
            <w:tcBorders>
              <w:bottom w:val="single" w:sz="4" w:space="0" w:color="auto"/>
            </w:tcBorders>
            <w:shd w:val="clear" w:color="auto" w:fill="215E99" w:themeFill="text2" w:themeFillTint="BF"/>
          </w:tcPr>
          <w:p w14:paraId="41FC7F91" w14:textId="77777777" w:rsidR="001E568B" w:rsidRPr="008E39B1" w:rsidRDefault="001E568B" w:rsidP="001E568B">
            <w:pPr>
              <w:rPr>
                <w:color w:val="FFFFFF" w:themeColor="background1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215E99" w:themeFill="text2" w:themeFillTint="BF"/>
            <w:vAlign w:val="center"/>
          </w:tcPr>
          <w:p w14:paraId="0EB6ADED" w14:textId="77777777" w:rsidR="001E568B" w:rsidRPr="008E39B1" w:rsidRDefault="001E568B" w:rsidP="001E568B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8E39B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3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215E99" w:themeFill="text2" w:themeFillTint="BF"/>
            <w:vAlign w:val="center"/>
          </w:tcPr>
          <w:p w14:paraId="113B252F" w14:textId="77777777" w:rsidR="001E568B" w:rsidRPr="008E39B1" w:rsidRDefault="001E568B" w:rsidP="001E568B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8E39B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215E99" w:themeFill="text2" w:themeFillTint="BF"/>
            <w:vAlign w:val="center"/>
          </w:tcPr>
          <w:p w14:paraId="250E2583" w14:textId="77777777" w:rsidR="001E568B" w:rsidRPr="008E39B1" w:rsidRDefault="001E568B" w:rsidP="001E568B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8E39B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9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215E99" w:themeFill="text2" w:themeFillTint="BF"/>
            <w:vAlign w:val="center"/>
          </w:tcPr>
          <w:p w14:paraId="2AC1D73A" w14:textId="77777777" w:rsidR="001E568B" w:rsidRPr="008E39B1" w:rsidRDefault="001E568B" w:rsidP="001E568B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8E39B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1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215E99" w:themeFill="text2" w:themeFillTint="BF"/>
            <w:vAlign w:val="center"/>
          </w:tcPr>
          <w:p w14:paraId="696A8E3B" w14:textId="77777777" w:rsidR="001E568B" w:rsidRPr="008E39B1" w:rsidRDefault="001E568B" w:rsidP="001E568B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8E39B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15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215E99" w:themeFill="text2" w:themeFillTint="BF"/>
            <w:vAlign w:val="center"/>
          </w:tcPr>
          <w:p w14:paraId="37DF562F" w14:textId="77777777" w:rsidR="001E568B" w:rsidRPr="008E39B1" w:rsidRDefault="001E568B" w:rsidP="001E568B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8E39B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18</w:t>
            </w:r>
            <w:r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-21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215E99" w:themeFill="text2" w:themeFillTint="BF"/>
            <w:vAlign w:val="center"/>
          </w:tcPr>
          <w:p w14:paraId="0DFA205E" w14:textId="77777777" w:rsidR="001E568B" w:rsidRPr="008E39B1" w:rsidRDefault="001E568B" w:rsidP="001E568B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Post-</w:t>
            </w:r>
            <w:r w:rsidRPr="008E39B1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onth 24</w:t>
            </w:r>
          </w:p>
        </w:tc>
      </w:tr>
      <w:tr w:rsidR="001E568B" w14:paraId="0E7A5B58" w14:textId="77777777" w:rsidTr="001E568B">
        <w:trPr>
          <w:trHeight w:val="257"/>
        </w:trPr>
        <w:tc>
          <w:tcPr>
            <w:tcW w:w="1253" w:type="dxa"/>
            <w:shd w:val="clear" w:color="auto" w:fill="DAE9F7" w:themeFill="text2" w:themeFillTint="1A"/>
            <w:vAlign w:val="center"/>
          </w:tcPr>
          <w:p w14:paraId="743CA851" w14:textId="77777777" w:rsidR="001E568B" w:rsidRDefault="001E568B" w:rsidP="001E568B">
            <w:pPr>
              <w:ind w:hanging="113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842" w:type="dxa"/>
            <w:gridSpan w:val="7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56121346" w14:textId="77777777" w:rsidR="001E568B" w:rsidRPr="009B10E0" w:rsidRDefault="001E568B" w:rsidP="001E568B">
            <w:pPr>
              <w:jc w:val="center"/>
              <w:rPr>
                <w:rFonts w:ascii="Arial" w:hAnsi="Arial" w:cs="Arial"/>
                <w:b/>
                <w:bCs/>
                <w:color w:val="EE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Pr="009B10E0">
              <w:rPr>
                <w:rFonts w:ascii="Arial" w:hAnsi="Arial" w:cs="Arial"/>
                <w:b/>
                <w:bCs/>
                <w:sz w:val="16"/>
                <w:szCs w:val="16"/>
              </w:rPr>
              <w:t>Cells/mm</w:t>
            </w:r>
            <w:r w:rsidRPr="009B10E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3</w:t>
            </w:r>
            <w:r w:rsidRPr="009B10E0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1E568B" w14:paraId="6BA09CD3" w14:textId="77777777" w:rsidTr="001E568B">
        <w:tc>
          <w:tcPr>
            <w:tcW w:w="1253" w:type="dxa"/>
            <w:shd w:val="clear" w:color="auto" w:fill="DAE9F7" w:themeFill="text2" w:themeFillTint="1A"/>
            <w:vAlign w:val="center"/>
          </w:tcPr>
          <w:p w14:paraId="070EFC90" w14:textId="77777777" w:rsidR="001E568B" w:rsidRPr="00D8245A" w:rsidRDefault="001E568B" w:rsidP="001E568B">
            <w:pPr>
              <w:ind w:hanging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rticipant 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64FBDFA0" w14:textId="77777777" w:rsidR="001E568B" w:rsidRPr="00A11DFC" w:rsidRDefault="001E568B" w:rsidP="001E568B">
            <w:pPr>
              <w:rPr>
                <w:color w:val="000000" w:themeColor="text1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2DBEE99F" w14:textId="77777777" w:rsidR="001E568B" w:rsidRPr="00A11DFC" w:rsidRDefault="001E568B" w:rsidP="001E568B">
            <w:pPr>
              <w:rPr>
                <w:color w:val="000000" w:themeColor="text1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10155334" w14:textId="77777777" w:rsidR="001E568B" w:rsidRPr="00A11DFC" w:rsidRDefault="001E568B" w:rsidP="001E568B">
            <w:pPr>
              <w:rPr>
                <w:color w:val="000000" w:themeColor="text1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1D25AE96" w14:textId="77777777" w:rsidR="001E568B" w:rsidRPr="00A11DFC" w:rsidRDefault="001E568B" w:rsidP="001E568B">
            <w:pPr>
              <w:rPr>
                <w:color w:val="000000" w:themeColor="text1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49A768EA" w14:textId="77777777" w:rsidR="001E568B" w:rsidRPr="00A11DFC" w:rsidRDefault="001E568B" w:rsidP="001E568B">
            <w:pPr>
              <w:rPr>
                <w:color w:val="000000" w:themeColor="text1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3670AA3B" w14:textId="77777777" w:rsidR="001E568B" w:rsidRPr="00A11DFC" w:rsidRDefault="001E568B" w:rsidP="001E568B">
            <w:pPr>
              <w:rPr>
                <w:color w:val="000000" w:themeColor="text1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DAE9F7" w:themeFill="text2" w:themeFillTint="1A"/>
          </w:tcPr>
          <w:p w14:paraId="1B3F6F61" w14:textId="77777777" w:rsidR="001E568B" w:rsidRPr="00A11DFC" w:rsidRDefault="001E568B" w:rsidP="001E568B">
            <w:pPr>
              <w:rPr>
                <w:color w:val="000000" w:themeColor="text1"/>
              </w:rPr>
            </w:pPr>
          </w:p>
        </w:tc>
      </w:tr>
      <w:tr w:rsidR="00360C38" w14:paraId="00663BC0" w14:textId="77777777" w:rsidTr="001E568B">
        <w:tc>
          <w:tcPr>
            <w:tcW w:w="1253" w:type="dxa"/>
            <w:shd w:val="clear" w:color="auto" w:fill="DAE9F7" w:themeFill="text2" w:themeFillTint="1A"/>
            <w:vAlign w:val="center"/>
          </w:tcPr>
          <w:p w14:paraId="693B8745" w14:textId="2E0F49A1" w:rsidR="00360C38" w:rsidRPr="00D8245A" w:rsidRDefault="00360C38" w:rsidP="001E56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tal statu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BC14366" w14:textId="77777777" w:rsidR="00360C38" w:rsidRPr="00A11DFC" w:rsidRDefault="00360C38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0437806" w14:textId="77777777" w:rsidR="00360C38" w:rsidRPr="00A11DFC" w:rsidRDefault="00360C38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7603B19" w14:textId="77777777" w:rsidR="00360C38" w:rsidRPr="00A11DFC" w:rsidRDefault="00360C38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1C7FB69" w14:textId="77777777" w:rsidR="00360C38" w:rsidRPr="00A11DFC" w:rsidRDefault="00360C38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004B001" w14:textId="77777777" w:rsidR="00360C38" w:rsidRPr="00A11DFC" w:rsidRDefault="00360C38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EE0ED6E" w14:textId="77777777" w:rsidR="00360C38" w:rsidRPr="00A11DFC" w:rsidRDefault="00360C38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601715A" w14:textId="65658A8B" w:rsidR="00360C38" w:rsidRPr="00A11DFC" w:rsidRDefault="00360C38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live </w:t>
            </w:r>
          </w:p>
        </w:tc>
      </w:tr>
      <w:tr w:rsidR="001E568B" w14:paraId="14469D3B" w14:textId="77777777" w:rsidTr="001E568B">
        <w:tc>
          <w:tcPr>
            <w:tcW w:w="1253" w:type="dxa"/>
            <w:shd w:val="clear" w:color="auto" w:fill="DAE9F7" w:themeFill="text2" w:themeFillTint="1A"/>
            <w:vAlign w:val="center"/>
          </w:tcPr>
          <w:p w14:paraId="0BAD3A86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FAAE18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999B588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58.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8D5E79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10.4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121724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1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B28F384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D12E8D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97C654A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32</w:t>
            </w:r>
          </w:p>
        </w:tc>
      </w:tr>
      <w:tr w:rsidR="001E568B" w14:paraId="0A3147D8" w14:textId="77777777" w:rsidTr="001E568B">
        <w:tc>
          <w:tcPr>
            <w:tcW w:w="1253" w:type="dxa"/>
            <w:shd w:val="clear" w:color="auto" w:fill="DAE9F7" w:themeFill="text2" w:themeFillTint="1A"/>
            <w:vAlign w:val="center"/>
          </w:tcPr>
          <w:p w14:paraId="740A8FA3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Naïve CD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4354AB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B7F202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7002B7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C9044C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5AB6A5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C1AB87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82262B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568B" w14:paraId="5C752141" w14:textId="77777777" w:rsidTr="001E568B">
        <w:tc>
          <w:tcPr>
            <w:tcW w:w="1253" w:type="dxa"/>
            <w:tcBorders>
              <w:bottom w:val="single" w:sz="4" w:space="0" w:color="auto"/>
            </w:tcBorders>
            <w:shd w:val="clear" w:color="auto" w:fill="DAE9F7" w:themeFill="text2" w:themeFillTint="1A"/>
            <w:vAlign w:val="center"/>
          </w:tcPr>
          <w:p w14:paraId="1F9DE2A4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CD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70C77C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25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45B209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458.9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6FD6BB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680.8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31AFE5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D9B15EF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1A5479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CB9516A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48</w:t>
            </w:r>
          </w:p>
        </w:tc>
      </w:tr>
      <w:tr w:rsidR="001E568B" w14:paraId="5DB919C9" w14:textId="77777777" w:rsidTr="001E568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4899AF9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CD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E0B0C8F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16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8EDBC7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95.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363038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77.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88A5E8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F58514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A32150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E5CEB3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05</w:t>
            </w:r>
          </w:p>
        </w:tc>
      </w:tr>
      <w:tr w:rsidR="001E568B" w14:paraId="1AB4271B" w14:textId="77777777" w:rsidTr="001E568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11F2EAE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44E89F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40F06B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F8199B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9F29EE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BC7D2B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BEAE66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D9510D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568B" w14:paraId="551FF95C" w14:textId="77777777" w:rsidTr="001E568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C4CFB39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004E66F8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5AD0E07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54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1A40A4D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72.1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3D01231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FAB6E9C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1EBF474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2B1EBC0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557</w:t>
            </w:r>
          </w:p>
        </w:tc>
      </w:tr>
      <w:tr w:rsidR="001E568B" w14:paraId="1755F77B" w14:textId="77777777" w:rsidTr="001E568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6AE2DB1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231BAF0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78165D3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69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0D02A6E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98.6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39C9AE1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09281E0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31456B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1E50A85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08</w:t>
            </w:r>
          </w:p>
        </w:tc>
      </w:tr>
      <w:tr w:rsidR="001E568B" w14:paraId="1F76B94C" w14:textId="77777777" w:rsidTr="001E568B"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803EB2B" w14:textId="77777777" w:rsidR="001E568B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2961C76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272AD09F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30922B5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7294AE2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4CEAAF7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25A4E3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3D77294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5,822</w:t>
            </w: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</w:tr>
      <w:tr w:rsidR="001E568B" w14:paraId="2CA76E2F" w14:textId="77777777" w:rsidTr="001E568B">
        <w:trPr>
          <w:trHeight w:val="304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AF56CD" w14:textId="77777777" w:rsidR="001E568B" w:rsidRPr="00D8245A" w:rsidRDefault="001E568B" w:rsidP="001E568B">
            <w:pPr>
              <w:ind w:hanging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rticipant 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A1C72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62AE8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CDB50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A6948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9BCCD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0F165F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DA1D6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568B" w14:paraId="727C3819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3AD286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AB232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70DCD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53B7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56F468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EB321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EE77CC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76B14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54</w:t>
            </w:r>
          </w:p>
        </w:tc>
      </w:tr>
      <w:tr w:rsidR="001E568B" w14:paraId="45CC1546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811D95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Naïve CD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58926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F558E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5F72F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C9AB7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C4EB1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7BEE4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01B1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568B" w14:paraId="14BF3289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59090E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CD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BD23C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2138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4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852A5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B734B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D03E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3C799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1124D8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433</w:t>
            </w:r>
          </w:p>
        </w:tc>
      </w:tr>
      <w:tr w:rsidR="001E568B" w14:paraId="78111901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027C5D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CD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69BBAA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51299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B6146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38D99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FFE4D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B29C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7DB18C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</w:p>
        </w:tc>
      </w:tr>
      <w:tr w:rsidR="001E568B" w14:paraId="75C24996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F930B3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CE2E3F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CD1245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6B13F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46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E9AAB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47335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88F93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CE0C7F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</w:tr>
      <w:tr w:rsidR="001E568B" w14:paraId="416ECC1F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8DFD73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40E54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FA930C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C14DE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D5C02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8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3964F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9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E35EFA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BF716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54</w:t>
            </w:r>
          </w:p>
        </w:tc>
      </w:tr>
      <w:tr w:rsidR="001E568B" w14:paraId="121B0ABA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998838" w14:textId="77777777" w:rsidR="001E568B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A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0BA6B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0749D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A8A00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0F63F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79C7A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ED26D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4523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F8B3EA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9,202</w:t>
            </w: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</w:tr>
      <w:tr w:rsidR="001E568B" w14:paraId="1DFF7179" w14:textId="77777777" w:rsidTr="001E568B">
        <w:trPr>
          <w:trHeight w:val="287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2773892" w14:textId="77777777" w:rsidR="001E568B" w:rsidRPr="00D8245A" w:rsidRDefault="001E568B" w:rsidP="001E568B">
            <w:pPr>
              <w:ind w:hanging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rticipant 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2C1F8F4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678802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7D95E5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905FBD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59B29B8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C9C3DA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0F6FAC8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568B" w14:paraId="3975F19D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BB0E5E1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CD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C6FD38C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9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9138C2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DF5B75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686B33C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896D49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D66B638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869448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519</w:t>
            </w:r>
          </w:p>
        </w:tc>
      </w:tr>
      <w:tr w:rsidR="001E568B" w14:paraId="73E3B91E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CC2EB53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Naïve CD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CCAC07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6945A17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F503A1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3D1080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52DCA8F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8C0BDD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540D97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</w:tr>
      <w:tr w:rsidR="001E568B" w14:paraId="2B8C780D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2419CA7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CD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A2363BF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9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AB66F4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3D6EB6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712942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EC9A68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1906828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9C9534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697</w:t>
            </w:r>
          </w:p>
        </w:tc>
      </w:tr>
      <w:tr w:rsidR="001E568B" w14:paraId="3D70F91D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6E65979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 w:rsidRPr="00D8245A">
              <w:rPr>
                <w:rFonts w:ascii="Arial" w:hAnsi="Arial" w:cs="Arial"/>
                <w:sz w:val="16"/>
                <w:szCs w:val="16"/>
              </w:rPr>
              <w:t>CD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E034D2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FB29A1F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71CF546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9E5D5A6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4142203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0DBA35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25154E7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41</w:t>
            </w:r>
          </w:p>
        </w:tc>
      </w:tr>
      <w:tr w:rsidR="001E568B" w14:paraId="6F85F6E0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32118FFF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6CE07E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0911C95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0A66C137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230F18F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153CDE1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5B20306E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7CEEC84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88</w:t>
            </w:r>
          </w:p>
        </w:tc>
      </w:tr>
      <w:tr w:rsidR="001E568B" w14:paraId="73350BAD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015CDA4D" w14:textId="77777777" w:rsidR="001E568B" w:rsidRPr="00D8245A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K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22F773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51FE530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24C3054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8ADA225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3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832583B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6E6FB3C3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227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4E5021FF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748</w:t>
            </w:r>
          </w:p>
        </w:tc>
      </w:tr>
      <w:tr w:rsidR="001E568B" w14:paraId="024887C3" w14:textId="77777777" w:rsidTr="001E568B">
        <w:tc>
          <w:tcPr>
            <w:tcW w:w="1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center"/>
          </w:tcPr>
          <w:p w14:paraId="550DD618" w14:textId="77777777" w:rsidR="001E568B" w:rsidRDefault="001E568B" w:rsidP="001E568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A**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0EDB467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0D2A09DD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20C9083A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5B4D6199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ND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42A62431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7AC73E12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vAlign w:val="bottom"/>
          </w:tcPr>
          <w:p w14:paraId="48A52350" w14:textId="77777777" w:rsidR="001E568B" w:rsidRPr="00A11DFC" w:rsidRDefault="001E568B" w:rsidP="001E568B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83.5</w:t>
            </w: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A11DFC">
              <w:rPr>
                <w:rFonts w:ascii="Arial" w:hAnsi="Arial" w:cs="Arial"/>
                <w:color w:val="000000" w:themeColor="text1"/>
                <w:sz w:val="16"/>
                <w:szCs w:val="16"/>
              </w:rPr>
              <w:t>**</w:t>
            </w:r>
          </w:p>
        </w:tc>
      </w:tr>
      <w:tr w:rsidR="001E568B" w14:paraId="415A9737" w14:textId="77777777" w:rsidTr="001E568B">
        <w:trPr>
          <w:trHeight w:val="212"/>
        </w:trPr>
        <w:tc>
          <w:tcPr>
            <w:tcW w:w="9095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CF332" w14:textId="53E2B3BC" w:rsidR="001E568B" w:rsidRDefault="001E568B" w:rsidP="001E568B">
            <w:pPr>
              <w:ind w:hanging="120"/>
              <w:rPr>
                <w:rFonts w:ascii="Arial" w:hAnsi="Arial" w:cs="Arial"/>
                <w:color w:val="EE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D6960">
              <w:rPr>
                <w:rFonts w:ascii="Arial" w:hAnsi="Arial" w:cs="Arial"/>
                <w:sz w:val="16"/>
                <w:szCs w:val="16"/>
              </w:rPr>
              <w:t xml:space="preserve">Vital Status: </w:t>
            </w:r>
            <w:r w:rsidR="00360C38">
              <w:rPr>
                <w:rFonts w:ascii="Arial" w:hAnsi="Arial" w:cs="Arial"/>
                <w:sz w:val="16"/>
                <w:szCs w:val="16"/>
              </w:rPr>
              <w:t xml:space="preserve">All </w:t>
            </w:r>
            <w:r w:rsidRPr="00AD6960">
              <w:rPr>
                <w:rFonts w:ascii="Arial" w:hAnsi="Arial" w:cs="Arial"/>
                <w:sz w:val="16"/>
                <w:szCs w:val="16"/>
              </w:rPr>
              <w:t xml:space="preserve">participants are </w:t>
            </w:r>
            <w:r w:rsidR="00360C38">
              <w:rPr>
                <w:rFonts w:ascii="Arial" w:hAnsi="Arial" w:cs="Arial"/>
                <w:sz w:val="16"/>
                <w:szCs w:val="16"/>
              </w:rPr>
              <w:t xml:space="preserve">currently </w:t>
            </w:r>
            <w:r w:rsidRPr="00AD6960">
              <w:rPr>
                <w:rFonts w:ascii="Arial" w:hAnsi="Arial" w:cs="Arial"/>
                <w:sz w:val="16"/>
                <w:szCs w:val="16"/>
              </w:rPr>
              <w:t>alive</w:t>
            </w:r>
            <w:r w:rsidR="00360C38">
              <w:rPr>
                <w:rFonts w:ascii="Arial" w:hAnsi="Arial" w:cs="Arial"/>
                <w:sz w:val="16"/>
                <w:szCs w:val="16"/>
              </w:rPr>
              <w:t xml:space="preserve"> at last communication</w:t>
            </w:r>
            <w:r w:rsidRPr="00AD6960">
              <w:rPr>
                <w:rFonts w:ascii="Arial" w:hAnsi="Arial" w:cs="Arial"/>
                <w:sz w:val="16"/>
                <w:szCs w:val="16"/>
              </w:rPr>
              <w:t>. Range of follow-up post-CTTI (2 – 7.5 years)</w:t>
            </w:r>
          </w:p>
        </w:tc>
      </w:tr>
    </w:tbl>
    <w:p w14:paraId="188197B9" w14:textId="463643B0" w:rsidR="008E39B1" w:rsidRPr="0031735B" w:rsidRDefault="008E39B1" w:rsidP="008E39B1">
      <w:pPr>
        <w:rPr>
          <w:rFonts w:ascii="Arial" w:hAnsi="Arial" w:cs="Arial"/>
        </w:rPr>
      </w:pPr>
      <w:r w:rsidRPr="0031735B">
        <w:rPr>
          <w:rFonts w:ascii="Arial" w:hAnsi="Arial" w:cs="Arial"/>
        </w:rPr>
        <w:t>Numbers in black and red denote lymphocyte</w:t>
      </w:r>
      <w:r w:rsidR="00433091">
        <w:rPr>
          <w:rFonts w:ascii="Arial" w:hAnsi="Arial" w:cs="Arial"/>
        </w:rPr>
        <w:t xml:space="preserve"> </w:t>
      </w:r>
      <w:r w:rsidR="00311273">
        <w:rPr>
          <w:rFonts w:ascii="Arial" w:hAnsi="Arial" w:cs="Arial"/>
        </w:rPr>
        <w:t xml:space="preserve">enumeration </w:t>
      </w:r>
      <w:r w:rsidR="00433091">
        <w:rPr>
          <w:rFonts w:ascii="Arial" w:hAnsi="Arial" w:cs="Arial"/>
        </w:rPr>
        <w:t>(cells/mm</w:t>
      </w:r>
      <w:r w:rsidR="00433091" w:rsidRPr="00433091">
        <w:rPr>
          <w:rFonts w:ascii="Arial" w:hAnsi="Arial" w:cs="Arial"/>
          <w:vertAlign w:val="superscript"/>
        </w:rPr>
        <w:t>3</w:t>
      </w:r>
      <w:r w:rsidR="00433091">
        <w:rPr>
          <w:rFonts w:ascii="Arial" w:hAnsi="Arial" w:cs="Arial"/>
        </w:rPr>
        <w:t>)</w:t>
      </w:r>
      <w:r w:rsidR="00311273">
        <w:rPr>
          <w:rFonts w:ascii="Arial" w:hAnsi="Arial" w:cs="Arial"/>
        </w:rPr>
        <w:t>, pre- and post-Alemtuzumab administration, respectively</w:t>
      </w:r>
      <w:r w:rsidR="00C80FFC">
        <w:rPr>
          <w:rFonts w:ascii="Arial" w:hAnsi="Arial" w:cs="Arial"/>
        </w:rPr>
        <w:t xml:space="preserve">. </w:t>
      </w:r>
      <w:r w:rsidR="00824791" w:rsidRPr="00824791">
        <w:rPr>
          <w:rFonts w:ascii="Arial" w:hAnsi="Arial" w:cs="Arial"/>
          <w:vertAlign w:val="superscript"/>
        </w:rPr>
        <w:t>†</w:t>
      </w:r>
      <w:r w:rsidR="005330CD">
        <w:rPr>
          <w:rFonts w:ascii="Arial" w:hAnsi="Arial" w:cs="Arial"/>
        </w:rPr>
        <w:t xml:space="preserve">PHA </w:t>
      </w:r>
      <w:r w:rsidR="00C80FFC">
        <w:rPr>
          <w:rFonts w:ascii="Arial" w:hAnsi="Arial" w:cs="Arial"/>
        </w:rPr>
        <w:t xml:space="preserve">proliferation assays were performed by either measuring </w:t>
      </w:r>
      <w:r w:rsidR="00311273" w:rsidRPr="00311273">
        <w:rPr>
          <w:rFonts w:ascii="Arial" w:hAnsi="Arial" w:cs="Arial"/>
          <w:vertAlign w:val="superscript"/>
        </w:rPr>
        <w:t>3</w:t>
      </w:r>
      <w:r w:rsidR="00311273">
        <w:rPr>
          <w:rFonts w:ascii="Arial" w:hAnsi="Arial" w:cs="Arial"/>
        </w:rPr>
        <w:t xml:space="preserve">H-thymidine </w:t>
      </w:r>
      <w:r w:rsidR="00135D47">
        <w:rPr>
          <w:rFonts w:ascii="Arial" w:hAnsi="Arial" w:cs="Arial"/>
        </w:rPr>
        <w:t>cellular uptake</w:t>
      </w:r>
      <w:r w:rsidR="00311273">
        <w:rPr>
          <w:rFonts w:ascii="Arial" w:hAnsi="Arial" w:cs="Arial"/>
        </w:rPr>
        <w:t xml:space="preserve"> to measure proliferation </w:t>
      </w:r>
      <w:r w:rsidR="00F533FE">
        <w:rPr>
          <w:rFonts w:ascii="Arial" w:hAnsi="Arial" w:cs="Arial"/>
        </w:rPr>
        <w:t>*</w:t>
      </w:r>
      <w:r w:rsidR="00311273">
        <w:rPr>
          <w:rFonts w:ascii="Arial" w:hAnsi="Arial" w:cs="Arial"/>
        </w:rPr>
        <w:t>(counts per minute) or by flow cytometric gating of the CD3</w:t>
      </w:r>
      <w:r w:rsidR="00311273" w:rsidRPr="00311273">
        <w:rPr>
          <w:rFonts w:ascii="Arial" w:hAnsi="Arial" w:cs="Arial"/>
          <w:vertAlign w:val="superscript"/>
        </w:rPr>
        <w:t>+</w:t>
      </w:r>
      <w:r w:rsidR="00311273">
        <w:rPr>
          <w:rFonts w:ascii="Arial" w:hAnsi="Arial" w:cs="Arial"/>
        </w:rPr>
        <w:t xml:space="preserve"> T</w:t>
      </w:r>
      <w:r w:rsidR="00135D47">
        <w:rPr>
          <w:rFonts w:ascii="Arial" w:hAnsi="Arial" w:cs="Arial"/>
        </w:rPr>
        <w:t>-</w:t>
      </w:r>
      <w:r w:rsidR="00311273">
        <w:rPr>
          <w:rFonts w:ascii="Arial" w:hAnsi="Arial" w:cs="Arial"/>
        </w:rPr>
        <w:t>cell population, with results reported</w:t>
      </w:r>
      <w:r w:rsidR="00824791">
        <w:rPr>
          <w:rFonts w:ascii="Arial" w:hAnsi="Arial" w:cs="Arial"/>
        </w:rPr>
        <w:t xml:space="preserve"> </w:t>
      </w:r>
      <w:r w:rsidR="00311273">
        <w:rPr>
          <w:rFonts w:ascii="Arial" w:hAnsi="Arial" w:cs="Arial"/>
        </w:rPr>
        <w:t>as percentage of CD3</w:t>
      </w:r>
      <w:r w:rsidR="00311273" w:rsidRPr="00311273">
        <w:rPr>
          <w:rFonts w:ascii="Arial" w:hAnsi="Arial" w:cs="Arial"/>
          <w:vertAlign w:val="superscript"/>
        </w:rPr>
        <w:t>+</w:t>
      </w:r>
      <w:r w:rsidR="00311273">
        <w:rPr>
          <w:rFonts w:ascii="Arial" w:hAnsi="Arial" w:cs="Arial"/>
        </w:rPr>
        <w:t xml:space="preserve"> T-cells undergoing proliferation</w:t>
      </w:r>
      <w:r w:rsidR="00713927">
        <w:rPr>
          <w:rFonts w:ascii="Arial" w:hAnsi="Arial" w:cs="Arial"/>
        </w:rPr>
        <w:t>,</w:t>
      </w:r>
      <w:r w:rsidR="00311273">
        <w:rPr>
          <w:rFonts w:ascii="Arial" w:hAnsi="Arial" w:cs="Arial"/>
        </w:rPr>
        <w:t xml:space="preserve"> </w:t>
      </w:r>
      <w:r w:rsidR="00F533FE">
        <w:rPr>
          <w:rFonts w:ascii="Arial" w:hAnsi="Arial" w:cs="Arial"/>
        </w:rPr>
        <w:t>**</w:t>
      </w:r>
      <w:r w:rsidR="00311273">
        <w:rPr>
          <w:rFonts w:ascii="Arial" w:hAnsi="Arial" w:cs="Arial"/>
        </w:rPr>
        <w:t>(% of CD3).</w:t>
      </w:r>
    </w:p>
    <w:p w14:paraId="3ADAD317" w14:textId="5FBE1BDA" w:rsidR="00816326" w:rsidRPr="007C5625" w:rsidRDefault="00816326" w:rsidP="008E39B1">
      <w:pPr>
        <w:rPr>
          <w:rFonts w:ascii="Arial" w:hAnsi="Arial" w:cs="Arial"/>
          <w:sz w:val="20"/>
          <w:szCs w:val="20"/>
        </w:rPr>
      </w:pPr>
    </w:p>
    <w:sectPr w:rsidR="00816326" w:rsidRPr="007C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45A"/>
    <w:rsid w:val="00051A2A"/>
    <w:rsid w:val="00057D94"/>
    <w:rsid w:val="00135D47"/>
    <w:rsid w:val="00145A81"/>
    <w:rsid w:val="001E568B"/>
    <w:rsid w:val="0022057C"/>
    <w:rsid w:val="00261BE4"/>
    <w:rsid w:val="00311273"/>
    <w:rsid w:val="0031735B"/>
    <w:rsid w:val="0032357E"/>
    <w:rsid w:val="00360C38"/>
    <w:rsid w:val="00376595"/>
    <w:rsid w:val="00401727"/>
    <w:rsid w:val="00433091"/>
    <w:rsid w:val="00463398"/>
    <w:rsid w:val="005330CD"/>
    <w:rsid w:val="00713927"/>
    <w:rsid w:val="007C5625"/>
    <w:rsid w:val="00816326"/>
    <w:rsid w:val="00824791"/>
    <w:rsid w:val="008E39B1"/>
    <w:rsid w:val="00971ADB"/>
    <w:rsid w:val="009B10E0"/>
    <w:rsid w:val="00A11DFC"/>
    <w:rsid w:val="00AD6960"/>
    <w:rsid w:val="00B77EDC"/>
    <w:rsid w:val="00B93E06"/>
    <w:rsid w:val="00BB77BC"/>
    <w:rsid w:val="00C4774B"/>
    <w:rsid w:val="00C50090"/>
    <w:rsid w:val="00C80FFC"/>
    <w:rsid w:val="00CF57A9"/>
    <w:rsid w:val="00D174FB"/>
    <w:rsid w:val="00D8245A"/>
    <w:rsid w:val="00E24FA7"/>
    <w:rsid w:val="00EC4D54"/>
    <w:rsid w:val="00EF0B4E"/>
    <w:rsid w:val="00F330AF"/>
    <w:rsid w:val="00F533FE"/>
    <w:rsid w:val="00FA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19AA8"/>
  <w15:chartTrackingRefBased/>
  <w15:docId w15:val="{D4808E32-C369-407E-8A4B-5B59D1C22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4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4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4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4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4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4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2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80FF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60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C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C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C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C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C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3</Words>
  <Characters>1127</Characters>
  <Application>Microsoft Office Word</Application>
  <DocSecurity>0</DocSecurity>
  <Lines>281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o Venturi, Ph.D.</dc:creator>
  <cp:keywords/>
  <dc:description/>
  <cp:lastModifiedBy>Geoffrey Hall</cp:lastModifiedBy>
  <cp:revision>3</cp:revision>
  <dcterms:created xsi:type="dcterms:W3CDTF">2026-03-21T11:54:00Z</dcterms:created>
  <dcterms:modified xsi:type="dcterms:W3CDTF">2026-04-01T17:38:00Z</dcterms:modified>
</cp:coreProperties>
</file>